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094C1" w14:textId="77777777" w:rsidR="00F55400" w:rsidRPr="001F29D1" w:rsidRDefault="00F55400" w:rsidP="00F55400">
      <w:pPr>
        <w:rPr>
          <w:sz w:val="22"/>
          <w:szCs w:val="22"/>
        </w:rPr>
      </w:pPr>
      <w:r w:rsidRPr="001F29D1">
        <w:rPr>
          <w:b/>
          <w:bCs/>
          <w:sz w:val="22"/>
          <w:szCs w:val="22"/>
        </w:rPr>
        <w:t>Table S11:</w:t>
      </w:r>
      <w:r w:rsidRPr="001F29D1">
        <w:rPr>
          <w:sz w:val="22"/>
          <w:szCs w:val="22"/>
        </w:rPr>
        <w:t xml:space="preserve"> A summary of all Bayesian hierarchical models trialled to correlate range filling with various traits and spatial features for birds. Model</w:t>
      </w:r>
      <w:r>
        <w:rPr>
          <w:sz w:val="22"/>
          <w:szCs w:val="22"/>
        </w:rPr>
        <w:t>s</w:t>
      </w:r>
      <w:r w:rsidRPr="001F29D1">
        <w:rPr>
          <w:sz w:val="22"/>
          <w:szCs w:val="22"/>
        </w:rPr>
        <w:t xml:space="preserve"> 1 </w:t>
      </w:r>
      <w:r>
        <w:rPr>
          <w:sz w:val="22"/>
          <w:szCs w:val="22"/>
        </w:rPr>
        <w:t>and 2 incorporate</w:t>
      </w:r>
      <w:r w:rsidRPr="001F29D1">
        <w:rPr>
          <w:sz w:val="22"/>
          <w:szCs w:val="22"/>
        </w:rPr>
        <w:t xml:space="preserve"> all variables that were </w:t>
      </w:r>
      <w:r>
        <w:rPr>
          <w:sz w:val="22"/>
          <w:szCs w:val="22"/>
        </w:rPr>
        <w:t>important either at a global level or in s</w:t>
      </w:r>
      <w:r w:rsidRPr="001F29D1">
        <w:rPr>
          <w:sz w:val="22"/>
          <w:szCs w:val="22"/>
        </w:rPr>
        <w:t>ome realms</w:t>
      </w:r>
      <w:r>
        <w:rPr>
          <w:sz w:val="22"/>
          <w:szCs w:val="22"/>
        </w:rPr>
        <w:t xml:space="preserve"> in univariate models</w:t>
      </w:r>
      <w:r w:rsidRPr="001F29D1">
        <w:rPr>
          <w:sz w:val="22"/>
          <w:szCs w:val="22"/>
        </w:rPr>
        <w:t xml:space="preserve"> (based on 90% CIs). Models were subsequently created as viable alternatives either to assist model convergence or to trial dropping unimportant variables. The final model used in the main manuscript is presented in bold.</w:t>
      </w:r>
    </w:p>
    <w:p w14:paraId="5757AA2C" w14:textId="77777777" w:rsidR="00F55400" w:rsidRDefault="00F55400" w:rsidP="00F55400"/>
    <w:tbl>
      <w:tblPr>
        <w:tblStyle w:val="PlainTable1"/>
        <w:tblW w:w="13950" w:type="dxa"/>
        <w:tblLayout w:type="fixed"/>
        <w:tblLook w:val="04A0" w:firstRow="1" w:lastRow="0" w:firstColumn="1" w:lastColumn="0" w:noHBand="0" w:noVBand="1"/>
      </w:tblPr>
      <w:tblGrid>
        <w:gridCol w:w="846"/>
        <w:gridCol w:w="3685"/>
        <w:gridCol w:w="993"/>
        <w:gridCol w:w="1417"/>
        <w:gridCol w:w="851"/>
        <w:gridCol w:w="992"/>
        <w:gridCol w:w="992"/>
        <w:gridCol w:w="851"/>
        <w:gridCol w:w="850"/>
        <w:gridCol w:w="2473"/>
      </w:tblGrid>
      <w:tr w:rsidR="00F55400" w:rsidRPr="00475972" w14:paraId="5BB10FE3" w14:textId="77777777" w:rsidTr="00F25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9282FB3" w14:textId="77777777" w:rsidR="00F55400" w:rsidRPr="00475972" w:rsidRDefault="00F55400" w:rsidP="00F254CE">
            <w:pPr>
              <w:jc w:val="center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3685" w:type="dxa"/>
          </w:tcPr>
          <w:p w14:paraId="75BADE6F" w14:textId="77777777" w:rsidR="00F55400" w:rsidRPr="00475972" w:rsidRDefault="00F55400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equation</w:t>
            </w:r>
          </w:p>
        </w:tc>
        <w:tc>
          <w:tcPr>
            <w:tcW w:w="993" w:type="dxa"/>
          </w:tcPr>
          <w:p w14:paraId="1CF4448F" w14:textId="77777777" w:rsidR="00F55400" w:rsidRPr="00475972" w:rsidRDefault="00F55400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1417" w:type="dxa"/>
          </w:tcPr>
          <w:p w14:paraId="61F6DBB8" w14:textId="77777777" w:rsidR="00F55400" w:rsidRPr="00475972" w:rsidRDefault="00F55400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Convergence problems?</w:t>
            </w:r>
          </w:p>
        </w:tc>
        <w:tc>
          <w:tcPr>
            <w:tcW w:w="851" w:type="dxa"/>
          </w:tcPr>
          <w:p w14:paraId="5657FD68" w14:textId="77777777" w:rsidR="00F55400" w:rsidRPr="00475972" w:rsidRDefault="00F55400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proofErr w:type="spellStart"/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992" w:type="dxa"/>
          </w:tcPr>
          <w:p w14:paraId="08A15746" w14:textId="77777777" w:rsidR="00F55400" w:rsidRPr="00475972" w:rsidRDefault="00F55400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DIC</w:t>
            </w:r>
          </w:p>
        </w:tc>
        <w:tc>
          <w:tcPr>
            <w:tcW w:w="992" w:type="dxa"/>
          </w:tcPr>
          <w:p w14:paraId="309DDFC3" w14:textId="77777777" w:rsidR="00F55400" w:rsidRPr="00475972" w:rsidRDefault="00F55400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sz w:val="22"/>
                <w:szCs w:val="22"/>
              </w:rPr>
              <w:t>Pseudo R-Squared</w:t>
            </w:r>
          </w:p>
        </w:tc>
        <w:tc>
          <w:tcPr>
            <w:tcW w:w="851" w:type="dxa"/>
          </w:tcPr>
          <w:p w14:paraId="339E12AF" w14:textId="77777777" w:rsidR="00F55400" w:rsidRPr="00475972" w:rsidRDefault="00F55400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RMSE</w:t>
            </w:r>
          </w:p>
        </w:tc>
        <w:tc>
          <w:tcPr>
            <w:tcW w:w="850" w:type="dxa"/>
          </w:tcPr>
          <w:p w14:paraId="523F8B0E" w14:textId="77777777" w:rsidR="00F55400" w:rsidRPr="00475972" w:rsidRDefault="00F55400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Issues with LOO?</w:t>
            </w:r>
          </w:p>
        </w:tc>
        <w:tc>
          <w:tcPr>
            <w:tcW w:w="2473" w:type="dxa"/>
          </w:tcPr>
          <w:p w14:paraId="6AC67CDD" w14:textId="77777777" w:rsidR="00F55400" w:rsidRPr="00475972" w:rsidRDefault="00F55400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Notes</w:t>
            </w:r>
          </w:p>
        </w:tc>
      </w:tr>
      <w:tr w:rsidR="00F55400" w:rsidRPr="00475972" w14:paraId="653EEAEF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2BB5CFE" w14:textId="77777777" w:rsidR="00F55400" w:rsidRPr="00475972" w:rsidRDefault="00F55400" w:rsidP="00F254CE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3685" w:type="dxa"/>
          </w:tcPr>
          <w:p w14:paraId="58EB5AD5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Range filling ~ Natal Dispersal (logged km) + Years since introduction + Habitat Fragmentation (contagion) + 1|Region</w:t>
            </w:r>
          </w:p>
        </w:tc>
        <w:tc>
          <w:tcPr>
            <w:tcW w:w="993" w:type="dxa"/>
          </w:tcPr>
          <w:p w14:paraId="5808800F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1417" w:type="dxa"/>
          </w:tcPr>
          <w:p w14:paraId="5925A1C1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13BB4EF2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9.00</w:t>
            </w:r>
          </w:p>
        </w:tc>
        <w:tc>
          <w:tcPr>
            <w:tcW w:w="992" w:type="dxa"/>
          </w:tcPr>
          <w:p w14:paraId="13D047A0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-19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</w:t>
            </w:r>
            <w:r w:rsidRPr="0047597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385870F5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59</w:t>
            </w:r>
          </w:p>
        </w:tc>
        <w:tc>
          <w:tcPr>
            <w:tcW w:w="851" w:type="dxa"/>
          </w:tcPr>
          <w:p w14:paraId="33F24ACF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2.</w:t>
            </w:r>
            <w: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65</w:t>
            </w:r>
          </w:p>
        </w:tc>
        <w:tc>
          <w:tcPr>
            <w:tcW w:w="850" w:type="dxa"/>
          </w:tcPr>
          <w:p w14:paraId="712CBEF0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2473" w:type="dxa"/>
            <w:vMerge w:val="restart"/>
          </w:tcPr>
          <w:p w14:paraId="5CA5F1ED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</w:rPr>
              <w:t xml:space="preserve">All variables significant in univariate models, but covariance between contagion and </w:t>
            </w:r>
            <w:proofErr w:type="spellStart"/>
            <w:r>
              <w:rPr>
                <w:rFonts w:ascii="Calibri" w:eastAsia="Calibri" w:hAnsi="Calibri" w:cs="Times New Roman"/>
                <w:sz w:val="22"/>
                <w:szCs w:val="22"/>
              </w:rPr>
              <w:t>clumpiness</w:t>
            </w:r>
            <w:proofErr w:type="spellEnd"/>
            <w:r>
              <w:rPr>
                <w:rFonts w:ascii="Calibri" w:eastAsia="Calibri" w:hAnsi="Calibri" w:cs="Times New Roman"/>
                <w:sz w:val="22"/>
                <w:szCs w:val="22"/>
              </w:rPr>
              <w:t xml:space="preserve"> too great for both to be included in the same model </w:t>
            </w:r>
          </w:p>
        </w:tc>
      </w:tr>
      <w:tr w:rsidR="00F55400" w:rsidRPr="00475972" w14:paraId="6233AF50" w14:textId="77777777" w:rsidTr="00F254CE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9C7CADC" w14:textId="77777777" w:rsidR="00F55400" w:rsidRPr="00BD27B2" w:rsidRDefault="00F55400" w:rsidP="00F254CE">
            <w:pPr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</w:rPr>
            </w:pPr>
            <w:r w:rsidRPr="00C26AD9">
              <w:rPr>
                <w:rFonts w:ascii="Calibri" w:eastAsia="Calibri" w:hAnsi="Calibri" w:cs="Times New Roman"/>
                <w:sz w:val="22"/>
                <w:szCs w:val="22"/>
              </w:rPr>
              <w:t>2</w:t>
            </w:r>
          </w:p>
        </w:tc>
        <w:tc>
          <w:tcPr>
            <w:tcW w:w="3685" w:type="dxa"/>
          </w:tcPr>
          <w:p w14:paraId="40BE3350" w14:textId="77777777" w:rsidR="00F55400" w:rsidRPr="00475972" w:rsidRDefault="00F55400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Range filling ~ Natal Dispersal (logged km) + Years since introduction + Habitat Fragmentation (</w:t>
            </w:r>
            <w:proofErr w:type="spellStart"/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clumpiness</w:t>
            </w:r>
            <w:proofErr w:type="spellEnd"/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) + 1|Region</w:t>
            </w:r>
          </w:p>
        </w:tc>
        <w:tc>
          <w:tcPr>
            <w:tcW w:w="993" w:type="dxa"/>
          </w:tcPr>
          <w:p w14:paraId="5BC35249" w14:textId="77777777" w:rsidR="00F55400" w:rsidRPr="00475972" w:rsidRDefault="00F55400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417" w:type="dxa"/>
          </w:tcPr>
          <w:p w14:paraId="6F38ACA2" w14:textId="77777777" w:rsidR="00F55400" w:rsidRPr="00475972" w:rsidRDefault="00F55400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6C43B531" w14:textId="77777777" w:rsidR="00F55400" w:rsidRPr="00475972" w:rsidRDefault="00F55400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sz w:val="22"/>
                <w:szCs w:val="22"/>
              </w:rPr>
              <w:t>16.23</w:t>
            </w:r>
          </w:p>
        </w:tc>
        <w:tc>
          <w:tcPr>
            <w:tcW w:w="992" w:type="dxa"/>
          </w:tcPr>
          <w:p w14:paraId="7C8AF9D4" w14:textId="77777777" w:rsidR="00F55400" w:rsidRPr="00475972" w:rsidRDefault="00F55400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sz w:val="22"/>
                <w:szCs w:val="22"/>
              </w:rPr>
              <w:t>-169.63</w:t>
            </w:r>
          </w:p>
        </w:tc>
        <w:tc>
          <w:tcPr>
            <w:tcW w:w="992" w:type="dxa"/>
          </w:tcPr>
          <w:p w14:paraId="7A9F42E8" w14:textId="77777777" w:rsidR="00F55400" w:rsidRPr="00475972" w:rsidRDefault="00F55400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sz w:val="22"/>
                <w:szCs w:val="22"/>
              </w:rPr>
              <w:t>0.50</w:t>
            </w:r>
          </w:p>
        </w:tc>
        <w:tc>
          <w:tcPr>
            <w:tcW w:w="851" w:type="dxa"/>
          </w:tcPr>
          <w:p w14:paraId="4AD6B917" w14:textId="77777777" w:rsidR="00F55400" w:rsidRPr="00475972" w:rsidRDefault="00F55400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2.44</w:t>
            </w:r>
          </w:p>
        </w:tc>
        <w:tc>
          <w:tcPr>
            <w:tcW w:w="850" w:type="dxa"/>
          </w:tcPr>
          <w:p w14:paraId="2A87761B" w14:textId="77777777" w:rsidR="00F55400" w:rsidRPr="00475972" w:rsidRDefault="00F55400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Yes</w:t>
            </w:r>
          </w:p>
        </w:tc>
        <w:tc>
          <w:tcPr>
            <w:tcW w:w="2473" w:type="dxa"/>
            <w:vMerge/>
          </w:tcPr>
          <w:p w14:paraId="29CABFFA" w14:textId="77777777" w:rsidR="00F55400" w:rsidRPr="00475972" w:rsidRDefault="00F55400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</w:tr>
      <w:tr w:rsidR="00F55400" w:rsidRPr="00475972" w14:paraId="66CA6C1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3D97390" w14:textId="77777777" w:rsidR="00F55400" w:rsidRPr="004A540E" w:rsidRDefault="00F55400" w:rsidP="00F254CE">
            <w:pPr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</w:rPr>
            </w:pPr>
            <w:r w:rsidRPr="00C26AD9">
              <w:rPr>
                <w:rFonts w:ascii="Calibri" w:eastAsia="Calibri" w:hAnsi="Calibri" w:cs="Times New Roman"/>
                <w:sz w:val="22"/>
                <w:szCs w:val="22"/>
              </w:rPr>
              <w:t>3</w:t>
            </w:r>
          </w:p>
        </w:tc>
        <w:tc>
          <w:tcPr>
            <w:tcW w:w="3685" w:type="dxa"/>
          </w:tcPr>
          <w:p w14:paraId="783363E7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Range filling ~ Natal Dispersal (logged km) + Habitat Fragmentation (contagion) + 1|Region</w:t>
            </w:r>
          </w:p>
        </w:tc>
        <w:tc>
          <w:tcPr>
            <w:tcW w:w="993" w:type="dxa"/>
          </w:tcPr>
          <w:p w14:paraId="668C9A37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417" w:type="dxa"/>
          </w:tcPr>
          <w:p w14:paraId="3B050F37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4C2585A6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sz w:val="22"/>
                <w:szCs w:val="22"/>
              </w:rPr>
              <w:t>14.98</w:t>
            </w:r>
          </w:p>
        </w:tc>
        <w:tc>
          <w:tcPr>
            <w:tcW w:w="992" w:type="dxa"/>
          </w:tcPr>
          <w:p w14:paraId="568514E2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sz w:val="22"/>
                <w:szCs w:val="22"/>
              </w:rPr>
              <w:t>-166.43</w:t>
            </w:r>
          </w:p>
        </w:tc>
        <w:tc>
          <w:tcPr>
            <w:tcW w:w="992" w:type="dxa"/>
          </w:tcPr>
          <w:p w14:paraId="4A7F0B4D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sz w:val="22"/>
                <w:szCs w:val="22"/>
              </w:rPr>
              <w:t>0.46</w:t>
            </w:r>
          </w:p>
        </w:tc>
        <w:tc>
          <w:tcPr>
            <w:tcW w:w="851" w:type="dxa"/>
          </w:tcPr>
          <w:p w14:paraId="06E163B7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2.25</w:t>
            </w:r>
          </w:p>
        </w:tc>
        <w:tc>
          <w:tcPr>
            <w:tcW w:w="850" w:type="dxa"/>
          </w:tcPr>
          <w:p w14:paraId="0FBB15B0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No</w:t>
            </w:r>
          </w:p>
        </w:tc>
        <w:tc>
          <w:tcPr>
            <w:tcW w:w="2473" w:type="dxa"/>
          </w:tcPr>
          <w:p w14:paraId="173BA8E1" w14:textId="77777777" w:rsidR="00F55400" w:rsidRPr="00475972" w:rsidRDefault="00F55400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143EE1">
              <w:rPr>
                <w:rFonts w:ascii="Calibri" w:eastAsia="Calibri" w:hAnsi="Calibri" w:cs="Times New Roman"/>
                <w:sz w:val="22"/>
                <w:szCs w:val="22"/>
              </w:rPr>
              <w:t>Years since introduction was trialled for removal as it had least influence in model</w:t>
            </w:r>
            <w:r>
              <w:rPr>
                <w:rFonts w:ascii="Calibri" w:eastAsia="Calibri" w:hAnsi="Calibri" w:cs="Times New Roman"/>
                <w:sz w:val="22"/>
                <w:szCs w:val="22"/>
              </w:rPr>
              <w:t>s</w:t>
            </w:r>
            <w:r w:rsidRPr="00143EE1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  <w:szCs w:val="22"/>
              </w:rPr>
              <w:t>1+2</w:t>
            </w:r>
          </w:p>
        </w:tc>
      </w:tr>
    </w:tbl>
    <w:p w14:paraId="7EA1C2EF" w14:textId="77777777" w:rsidR="00F55400" w:rsidRDefault="00F55400" w:rsidP="00F55400"/>
    <w:p w14:paraId="577E6D91" w14:textId="77777777" w:rsidR="00F55400" w:rsidRDefault="00F55400"/>
    <w:sectPr w:rsidR="00F55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400"/>
    <w:rsid w:val="00F5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EC0E8"/>
  <w15:chartTrackingRefBased/>
  <w15:docId w15:val="{68632CFD-3868-47C7-9A5F-41039DA2E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40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55400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Early</dc:creator>
  <cp:keywords/>
  <dc:description/>
  <cp:lastModifiedBy>Regan Early</cp:lastModifiedBy>
  <cp:revision>1</cp:revision>
  <dcterms:created xsi:type="dcterms:W3CDTF">2023-08-07T14:03:00Z</dcterms:created>
  <dcterms:modified xsi:type="dcterms:W3CDTF">2023-08-07T14:03:00Z</dcterms:modified>
</cp:coreProperties>
</file>